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4140</wp:posOffset>
                </wp:positionV>
                <wp:extent cx="749808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808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52"/>
                              <w:gridCol w:w="8656"/>
                            </w:tblGrid>
                            <w:tr>
                              <w:trPr>
                                <w:trHeight w:val="539" w:hRule="atLeast"/>
                              </w:trPr>
                              <w:tc>
                                <w:tcPr>
                                  <w:tcW w:w="3152" w:type="dxa"/>
                                  <w:tcBorders>
                                    <w:top w:val="single" w:sz="18" w:space="0" w:color="000000"/>
                                    <w:bottom w:val="doub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lang w:bidi="en-US"/>
                                    </w:rPr>
                                    <w:t>Purpose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>
                                    <w:top w:val="single" w:sz="18" w:space="0" w:color="000000"/>
                                    <w:bottom w:val="doub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lang w:bidi="en-US"/>
                                    </w:rPr>
                                    <w:t>Primer Sequence, 5’ to 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atLeast"/>
                              </w:trPr>
                              <w:tc>
                                <w:tcPr>
                                  <w:tcW w:w="11808" w:type="dxa"/>
                                  <w:gridSpan w:val="2"/>
                                  <w:tcBorders>
                                    <w:top w:val="doub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lang w:bidi="en-US"/>
                                    </w:rPr>
                                    <w:t>Genotyp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atLeast"/>
                              </w:trPr>
                              <w:tc>
                                <w:tcPr>
                                  <w:tcW w:w="315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Salk T-DNA left border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GGTTCACGTAGTGGGCCA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FLAG T-DNA left border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TACAAATTGCCTTTTCTTATC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GABI-Kat T-DNA left border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ATATTGACCATCATACTCA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1-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gene specific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AAATAGCGAGTCCTCAG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1-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gene specific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GATCAATTCCCACAAGGA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2-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gene specific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AGAGGTGAAAGATGGAAT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2-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gene specific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CAATGTTCCAAATCTC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2-2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gene specific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AACGAAGAAGAAGGTT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2-2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gene specific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ATGACGTCTGCAAGATTC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2-3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gene specific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GTAGAACATTTTCGCCTG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2-3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gene specific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GGTTGTGGGAAAGAAAC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80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lang w:bidi="en-US"/>
                                    </w:rPr>
                                    <w:t>RT-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caps/>
                                      <w:lang w:bidi="en-US"/>
                                    </w:rPr>
                                    <w:t>agtggtgtcaaaaa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TACCACATTGATGGAA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2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ATGGCGTCTCTCTCCTTCA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2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CATAAACTACCATCTTC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UBQ10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CAATTCTCTCTACCGTGATC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UBQ10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TACATGAAACGAAACATTGAA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80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Gateway Cloning of FLN coding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GGGGACAAGTTTGTACAAAAAAGCAGGCTTGATGGCTTCACTTCTTAT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GGGGACCACTTTGTACAAGAAAGCTGGGTCCCACATTGATGGAACAT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1808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lang w:bidi="en-US"/>
                                    </w:rPr>
                                    <w:t>qRT-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ACTTGTCCTGAGATGTT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TAACTGCACCAATTGTC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2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CTCAAAGCCTTATGATG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FLN2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TTGTACTCCCTTTCCTCT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 xml:space="preserve">rbcL 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CTCAAAGCCTTATGATG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rbcL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GAGTTTCTTCTCCTGGAA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psbA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GTCTTTACATTGGATGGT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psbA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AGAAGTTGCGGTCAATA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psbB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CGTGCGACTTTGAAATC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psbB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AACCTCTTGGGCTGCT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rrn23S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TATGCTCTGACCCGAGT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rrn23S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TGATTCACACGGGATTC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clpP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GGGTTGACATATACAACCGAC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clpP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GCCTAAAAAAAATAATCTTTCTCGAT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atpB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CGAGATGTTAATGAGCAA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atpB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ATTCTACCCAATAAGGC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rpoB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ATACGAGATATCCATCCTAG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rpoB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GTCCAACATTGATTCCTTCA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rpl23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ACTCTTCTTTGGTGTCA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 xml:space="preserve">rpl23 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GCATTGTATGTCCCAGAAT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accD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TTATGGTTGGGATGAG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accD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CGATATGAAATTGCGAATG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rpoC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lef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ACATAGATTAGGCATACAGTCATT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lang w:bidi="en-US"/>
                                    </w:rPr>
                                    <w:t>rpoC1</w:t>
                                  </w:r>
                                  <w:r>
                                    <w:rPr>
                                      <w:lang w:bidi="en-US"/>
                                    </w:rPr>
                                    <w:t xml:space="preserve"> right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GCGTCCTTCCACTAAAATAG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18S rRNA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TGCGTCCTTCCACTAAAATAG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15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bidi="en-US"/>
                                    </w:rPr>
                                    <w:t>18S rRNA</w:t>
                                  </w:r>
                                </w:p>
                              </w:tc>
                              <w:tc>
                                <w:tcPr>
                                  <w:tcW w:w="865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bidi="en-US"/>
                                    </w:rPr>
                                  </w:pPr>
                                  <w:r>
                                    <w:rPr>
                                      <w:lang w:bidi="en-US"/>
                                    </w:rPr>
                                    <w:t>CCCGGAACCCAAAAACTT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4pt;height:612pt;mso-wrap-distance-left:0pt;mso-wrap-distance-right:9pt;mso-wrap-distance-top:0pt;mso-wrap-distance-bottom:0pt;margin-top:108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52"/>
                        <w:gridCol w:w="8656"/>
                      </w:tblGrid>
                      <w:tr>
                        <w:trPr>
                          <w:trHeight w:val="539" w:hRule="atLeast"/>
                        </w:trPr>
                        <w:tc>
                          <w:tcPr>
                            <w:tcW w:w="3152" w:type="dxa"/>
                            <w:tcBorders>
                              <w:top w:val="single" w:sz="18" w:space="0" w:color="000000"/>
                              <w:bottom w:val="doub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lang w:bidi="en-US"/>
                              </w:rPr>
                              <w:t>Purpose</w:t>
                            </w:r>
                          </w:p>
                        </w:tc>
                        <w:tc>
                          <w:tcPr>
                            <w:tcW w:w="8656" w:type="dxa"/>
                            <w:tcBorders>
                              <w:top w:val="single" w:sz="18" w:space="0" w:color="000000"/>
                              <w:bottom w:val="doub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lang w:bidi="en-US"/>
                              </w:rPr>
                              <w:t>Primer Sequence, 5’ to 3’</w:t>
                            </w:r>
                          </w:p>
                        </w:tc>
                      </w:tr>
                      <w:tr>
                        <w:trPr>
                          <w:trHeight w:val="539" w:hRule="atLeast"/>
                        </w:trPr>
                        <w:tc>
                          <w:tcPr>
                            <w:tcW w:w="11808" w:type="dxa"/>
                            <w:gridSpan w:val="2"/>
                            <w:tcBorders>
                              <w:top w:val="doub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lang w:bidi="en-US"/>
                              </w:rPr>
                              <w:t>Genotyping</w:t>
                            </w:r>
                          </w:p>
                        </w:tc>
                      </w:tr>
                      <w:tr>
                        <w:trPr>
                          <w:trHeight w:val="539" w:hRule="atLeast"/>
                        </w:trPr>
                        <w:tc>
                          <w:tcPr>
                            <w:tcW w:w="315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Salk T-DNA left border</w:t>
                            </w:r>
                          </w:p>
                        </w:tc>
                        <w:tc>
                          <w:tcPr>
                            <w:tcW w:w="865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GGTTCACGTAGTGGGCCATCG</w:t>
                            </w:r>
                          </w:p>
                        </w:tc>
                      </w:tr>
                      <w:tr>
                        <w:trPr>
                          <w:trHeight w:val="539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FLAG T-DNA left border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TACAAATTGCCTTTTCTTATCGAC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GABI-Kat T-DNA left border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ATATTGACCATCATACTCATTG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1-1</w:t>
                            </w:r>
                            <w:r>
                              <w:rPr>
                                <w:lang w:bidi="en-US"/>
                              </w:rPr>
                              <w:t xml:space="preserve"> gene specific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AAATAGCGAGTCCTCAGGT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1-1</w:t>
                            </w:r>
                            <w:r>
                              <w:rPr>
                                <w:lang w:bidi="en-US"/>
                              </w:rPr>
                              <w:t xml:space="preserve"> gene specific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GATCAATTCCCACAAGGAAG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2-1</w:t>
                            </w:r>
                            <w:r>
                              <w:rPr>
                                <w:lang w:bidi="en-US"/>
                              </w:rPr>
                              <w:t xml:space="preserve"> gene specific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AGAGGTGAAAGATGGAATGG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2-1</w:t>
                            </w:r>
                            <w:r>
                              <w:rPr>
                                <w:lang w:bidi="en-US"/>
                              </w:rPr>
                              <w:t xml:space="preserve"> gene specific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CAATGTTCCAAATCTCCAGG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2-2</w:t>
                            </w:r>
                            <w:r>
                              <w:rPr>
                                <w:lang w:bidi="en-US"/>
                              </w:rPr>
                              <w:t xml:space="preserve"> gene specific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AACGAAGAAGAAGGTTGTG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2-2</w:t>
                            </w:r>
                            <w:r>
                              <w:rPr>
                                <w:lang w:bidi="en-US"/>
                              </w:rPr>
                              <w:t xml:space="preserve"> gene specific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ATGACGTCTGCAAGATTCCA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2-3</w:t>
                            </w:r>
                            <w:r>
                              <w:rPr>
                                <w:lang w:bidi="en-US"/>
                              </w:rPr>
                              <w:t xml:space="preserve"> gene specific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GTAGAACATTTTCGCCTGCA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2-3</w:t>
                            </w:r>
                            <w:r>
                              <w:rPr>
                                <w:lang w:bidi="en-US"/>
                              </w:rPr>
                              <w:t xml:space="preserve"> gene specific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GGTTGTGGGAAAGAAACCAT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808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lang w:bidi="en-US"/>
                              </w:rPr>
                              <w:t>RT-PCR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1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caps/>
                                <w:lang w:bidi="en-US"/>
                              </w:rPr>
                              <w:t>agtggtgtcaaaaacc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1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TACCACATTGATGGAACA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2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ATGGCGTCTCTCTCCTTCACC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2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CATAAACTACCATCTTCAAA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UBQ10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CAATTCTCTCTACCGTGATCAA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UBQ10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TACATGAAACGAAACATTGAACT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808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Gateway Cloning of FLN coding sequence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1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GGGGACAAGTTTGTACAAAAAAGCAGGCTTGATGGCTTCACTTCTTATTTT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1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GGGGACCACTTTGTACAAGAAAGCTGGGTCCCACATTGATGGAACATAAA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1808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lang w:bidi="en-US"/>
                              </w:rPr>
                              <w:t>qRT-PCR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1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ACTTGTCCTGAGATGTTTGA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1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TAACTGCACCAATTGTCCAC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2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CTCAAAGCCTTATGATGAAC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FLN2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TTGTACTCCCTTTCCTCTACT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 xml:space="preserve">rbcL </w:t>
                            </w:r>
                            <w:r>
                              <w:rPr>
                                <w:lang w:bidi="en-US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CTCAAAGCCTTATGATGAAC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rbcL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GAGTTTCTTCTCCTGGAACG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psbA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GTCTTTACATTGGATGGTTTG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psbA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AGAAGTTGCGGTCAATAAG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psbB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CGTGCGACTTTGAAATCTG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psbB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AACCTCTTGGGCTGCTACG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rrn23S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TATGCTCTGACCCGAGTAGC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rrn23S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TGATTCACACGGGATTCCA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clpP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GGGTTGACATATACAACCGACTT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clpP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GCCTAAAAAAAATAATCTTTCTCGATAA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atpB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CGAGATGTTAATGAGCAAGA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atpB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ATTCTACCCAATAAGGCGG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rpoB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ATACGAGATATCCATCCTAGTCA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rpoB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GTCCAACATTGATTCCTTCAGA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rpl23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ACTCTTCTTTGGTGTCAAGG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 xml:space="preserve">rpl23 </w:t>
                            </w:r>
                            <w:r>
                              <w:rPr>
                                <w:lang w:bidi="en-US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GCATTGTATGTCCCAGAATAGG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accD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TTATGGTTGGGATGAGCG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accD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CGATATGAAATTGCGAATGTCC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rpoC1</w:t>
                            </w:r>
                            <w:r>
                              <w:rPr>
                                <w:lang w:bidi="en-US"/>
                              </w:rPr>
                              <w:t xml:space="preserve"> lef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ACATAGATTAGGCATACAGTCATTCC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lang w:bidi="en-US"/>
                              </w:rPr>
                              <w:t>rpoC1</w:t>
                            </w:r>
                            <w:r>
                              <w:rPr>
                                <w:lang w:bidi="en-US"/>
                              </w:rPr>
                              <w:t xml:space="preserve"> right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GCGTCCTTCCACTAAAATAGGT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18S rRNA</w:t>
                            </w:r>
                          </w:p>
                        </w:tc>
                        <w:tc>
                          <w:tcPr>
                            <w:tcW w:w="86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TGCGTCCTTCCACTAAAATAGGT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15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bidi="en-US"/>
                              </w:rPr>
                              <w:t>18S rRNA</w:t>
                            </w:r>
                          </w:p>
                        </w:tc>
                        <w:tc>
                          <w:tcPr>
                            <w:tcW w:w="865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bidi="en-US"/>
                              </w:rPr>
                            </w:pPr>
                            <w:r>
                              <w:rPr>
                                <w:lang w:bidi="en-US"/>
                              </w:rPr>
                              <w:t>CCCGGAACCCAAAAACTT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02:31:00Z</dcterms:created>
  <dc:creator>Section of MCB</dc:creator>
  <dc:description/>
  <cp:keywords/>
  <dc:language>en-US</dc:language>
  <cp:lastModifiedBy>Jonathan Gilkerson</cp:lastModifiedBy>
  <cp:lastPrinted>2011-03-06T15:00:00Z</cp:lastPrinted>
  <dcterms:modified xsi:type="dcterms:W3CDTF">2012-01-30T19:58:00Z</dcterms:modified>
  <cp:revision>14</cp:revision>
  <dc:subject/>
  <dc:title>Purpose</dc:title>
</cp:coreProperties>
</file>